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DF695" w14:textId="77777777" w:rsidR="00254436" w:rsidRDefault="00254436">
      <w:pPr>
        <w:rPr>
          <w:rFonts w:ascii="Times New Roman" w:hAnsi="Times New Roman" w:cs="Times New Roman"/>
          <w:sz w:val="20"/>
          <w:szCs w:val="20"/>
          <w:lang w:bidi="he-IL"/>
        </w:rPr>
      </w:pPr>
      <w:r>
        <w:rPr>
          <w:rFonts w:ascii="Times New Roman" w:hAnsi="Times New Roman" w:cs="Times New Roman"/>
          <w:sz w:val="20"/>
          <w:szCs w:val="20"/>
          <w:lang w:bidi="he-IL"/>
        </w:rPr>
        <w:t>Appendix</w:t>
      </w:r>
    </w:p>
    <w:p w14:paraId="08A80A5D" w14:textId="50AD05F3" w:rsidR="00982F4A" w:rsidRDefault="00982F4A">
      <w:pPr>
        <w:rPr>
          <w:rFonts w:ascii="Times New Roman" w:hAnsi="Times New Roman" w:cs="Times New Roman"/>
          <w:sz w:val="20"/>
          <w:szCs w:val="20"/>
          <w:lang w:bidi="he-IL"/>
        </w:rPr>
      </w:pPr>
      <w:r>
        <w:rPr>
          <w:rFonts w:ascii="Times New Roman" w:hAnsi="Times New Roman" w:cs="Times New Roman"/>
          <w:sz w:val="20"/>
          <w:szCs w:val="20"/>
          <w:lang w:bidi="he-IL"/>
        </w:rPr>
        <w:t xml:space="preserve">Table </w:t>
      </w:r>
      <w:r w:rsidR="00254436">
        <w:rPr>
          <w:rFonts w:ascii="Times New Roman" w:hAnsi="Times New Roman" w:cs="Times New Roman"/>
          <w:sz w:val="20"/>
          <w:szCs w:val="20"/>
          <w:lang w:bidi="he-IL"/>
        </w:rPr>
        <w:t>2</w:t>
      </w:r>
      <w:r w:rsidR="00FA5D8F">
        <w:rPr>
          <w:rFonts w:ascii="Times New Roman" w:hAnsi="Times New Roman" w:cs="Times New Roman"/>
          <w:sz w:val="20"/>
          <w:szCs w:val="20"/>
          <w:lang w:bidi="he-IL"/>
        </w:rPr>
        <w:t>: Summary of the Principal</w:t>
      </w:r>
      <w:r w:rsidR="008A71D6">
        <w:rPr>
          <w:rFonts w:ascii="Times New Roman" w:hAnsi="Times New Roman" w:cs="Times New Roman"/>
          <w:sz w:val="20"/>
          <w:szCs w:val="20"/>
          <w:lang w:bidi="he-IL"/>
        </w:rPr>
        <w:t xml:space="preserve"> Components Analysis results</w:t>
      </w:r>
      <w:r w:rsidR="00A257A3">
        <w:rPr>
          <w:rFonts w:ascii="Times New Roman" w:hAnsi="Times New Roman" w:cs="Times New Roman"/>
          <w:sz w:val="20"/>
          <w:szCs w:val="20"/>
          <w:lang w:bidi="he-IL"/>
        </w:rPr>
        <w:t>, Geometric Morpho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397"/>
        <w:gridCol w:w="1276"/>
        <w:gridCol w:w="1559"/>
        <w:gridCol w:w="1559"/>
      </w:tblGrid>
      <w:tr w:rsidR="009D0E4E" w14:paraId="5A9457AD" w14:textId="42359E9B" w:rsidTr="00625C4D">
        <w:tc>
          <w:tcPr>
            <w:tcW w:w="1150" w:type="dxa"/>
          </w:tcPr>
          <w:p w14:paraId="1B2DEE34" w14:textId="74530875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97" w:type="dxa"/>
          </w:tcPr>
          <w:p w14:paraId="2E6A38DE" w14:textId="1428E1B7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genvalues</w:t>
            </w:r>
          </w:p>
          <w:p w14:paraId="4C17EF92" w14:textId="48406491" w:rsidR="00A257A3" w:rsidRPr="00A257A3" w:rsidRDefault="00A257A3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D4E9419" w14:textId="41EF8BE4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nce</w:t>
            </w:r>
          </w:p>
        </w:tc>
        <w:tc>
          <w:tcPr>
            <w:tcW w:w="1559" w:type="dxa"/>
          </w:tcPr>
          <w:p w14:paraId="7C84138C" w14:textId="5D30B73F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among groups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78145F5" w14:textId="0A851486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9D0E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76</w:t>
            </w:r>
            <w:r w:rsidR="001A362F" w:rsidRPr="001A362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59" w:type="dxa"/>
          </w:tcPr>
          <w:p w14:paraId="1E12695E" w14:textId="1E6B03FF" w:rsidR="009D0E4E" w:rsidRPr="001A362F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 with CS</w:t>
            </w:r>
            <w:r w:rsidR="001A362F">
              <w:rPr>
                <w:rFonts w:ascii="Times New Roman" w:hAnsi="Times New Roman" w:cs="Times New Roman"/>
                <w:sz w:val="20"/>
                <w:szCs w:val="20"/>
              </w:rPr>
              <w:t>, Pearson’s r</w:t>
            </w:r>
            <w:r w:rsidR="001A36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1</w:t>
            </w:r>
            <w:r w:rsidR="001A362F" w:rsidRPr="00A257A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</w:tc>
      </w:tr>
      <w:tr w:rsidR="009D0E4E" w14:paraId="285C3B8B" w14:textId="4360F272" w:rsidTr="00625C4D">
        <w:tc>
          <w:tcPr>
            <w:tcW w:w="1150" w:type="dxa"/>
          </w:tcPr>
          <w:p w14:paraId="07F46476" w14:textId="77777777" w:rsidR="009D0E4E" w:rsidRDefault="009D0E4E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397" w:type="dxa"/>
          </w:tcPr>
          <w:p w14:paraId="45BEC9D3" w14:textId="743F0C63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43517E04" w14:textId="4A939DF1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1559" w:type="dxa"/>
          </w:tcPr>
          <w:p w14:paraId="30FCD255" w14:textId="1DA87F06" w:rsidR="009D0E4E" w:rsidRDefault="009D0E4E" w:rsidP="00E10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9; P&lt;0.001</w:t>
            </w:r>
          </w:p>
        </w:tc>
        <w:tc>
          <w:tcPr>
            <w:tcW w:w="1559" w:type="dxa"/>
          </w:tcPr>
          <w:p w14:paraId="7941DB33" w14:textId="48B3B595" w:rsidR="009D0E4E" w:rsidRDefault="00A257A3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5; P&lt;0.001</w:t>
            </w:r>
          </w:p>
        </w:tc>
      </w:tr>
      <w:tr w:rsidR="009D0E4E" w14:paraId="4C685EDE" w14:textId="6E8320EC" w:rsidTr="00625C4D">
        <w:tc>
          <w:tcPr>
            <w:tcW w:w="1150" w:type="dxa"/>
          </w:tcPr>
          <w:p w14:paraId="75650009" w14:textId="77777777" w:rsidR="009D0E4E" w:rsidRDefault="009D0E4E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397" w:type="dxa"/>
          </w:tcPr>
          <w:p w14:paraId="3EBF507B" w14:textId="576AFA2B" w:rsidR="009D0E4E" w:rsidRDefault="00A257A3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9D0E4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14:paraId="4C7F5839" w14:textId="1C1F14FF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1</w:t>
            </w:r>
          </w:p>
        </w:tc>
        <w:tc>
          <w:tcPr>
            <w:tcW w:w="1559" w:type="dxa"/>
          </w:tcPr>
          <w:p w14:paraId="08268858" w14:textId="1F9F25EB" w:rsidR="009D0E4E" w:rsidRDefault="009D0E4E" w:rsidP="00E10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9; P&lt;0.001</w:t>
            </w:r>
          </w:p>
        </w:tc>
        <w:tc>
          <w:tcPr>
            <w:tcW w:w="1559" w:type="dxa"/>
          </w:tcPr>
          <w:p w14:paraId="3792DF11" w14:textId="29F94D64" w:rsidR="00A257A3" w:rsidRDefault="00A257A3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5; P=0.017</w:t>
            </w:r>
          </w:p>
        </w:tc>
      </w:tr>
      <w:tr w:rsidR="009D0E4E" w14:paraId="43BE4570" w14:textId="18846738" w:rsidTr="00625C4D">
        <w:tc>
          <w:tcPr>
            <w:tcW w:w="1150" w:type="dxa"/>
          </w:tcPr>
          <w:p w14:paraId="5B0C5485" w14:textId="77777777" w:rsidR="009D0E4E" w:rsidRDefault="009D0E4E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1397" w:type="dxa"/>
          </w:tcPr>
          <w:p w14:paraId="03136569" w14:textId="73571814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14:paraId="1A26209F" w14:textId="6F754A6F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1559" w:type="dxa"/>
          </w:tcPr>
          <w:p w14:paraId="1A6A76E7" w14:textId="67C6BCA3" w:rsidR="009D0E4E" w:rsidRDefault="009D0E4E" w:rsidP="00E10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; P=0.002</w:t>
            </w:r>
          </w:p>
        </w:tc>
        <w:tc>
          <w:tcPr>
            <w:tcW w:w="1559" w:type="dxa"/>
          </w:tcPr>
          <w:p w14:paraId="2A78933B" w14:textId="2DB70D6C" w:rsidR="009D0E4E" w:rsidRDefault="00A257A3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3; P=0.001</w:t>
            </w:r>
          </w:p>
        </w:tc>
      </w:tr>
      <w:tr w:rsidR="009D0E4E" w14:paraId="1235FA67" w14:textId="6EB507A3" w:rsidTr="00625C4D">
        <w:tc>
          <w:tcPr>
            <w:tcW w:w="1150" w:type="dxa"/>
          </w:tcPr>
          <w:p w14:paraId="757AA3B7" w14:textId="77777777" w:rsidR="009D0E4E" w:rsidRDefault="009D0E4E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  <w:tc>
          <w:tcPr>
            <w:tcW w:w="1397" w:type="dxa"/>
          </w:tcPr>
          <w:p w14:paraId="7CE78F00" w14:textId="5E5A0B7C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A65E603" w14:textId="4C1336D0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559" w:type="dxa"/>
          </w:tcPr>
          <w:p w14:paraId="61C20A77" w14:textId="1C25B8F8" w:rsidR="009D0E4E" w:rsidRDefault="009D0E4E" w:rsidP="00E10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; P=0.009</w:t>
            </w:r>
          </w:p>
        </w:tc>
        <w:tc>
          <w:tcPr>
            <w:tcW w:w="1559" w:type="dxa"/>
          </w:tcPr>
          <w:p w14:paraId="31F2E3D0" w14:textId="2E950347" w:rsidR="009D0E4E" w:rsidRDefault="00A257A3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; P=0.028</w:t>
            </w:r>
          </w:p>
        </w:tc>
      </w:tr>
      <w:tr w:rsidR="009D0E4E" w14:paraId="2E0323FB" w14:textId="4E1A761B" w:rsidTr="00625C4D">
        <w:tc>
          <w:tcPr>
            <w:tcW w:w="1150" w:type="dxa"/>
          </w:tcPr>
          <w:p w14:paraId="3BD3F7D1" w14:textId="77777777" w:rsidR="009D0E4E" w:rsidRDefault="009D0E4E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5</w:t>
            </w:r>
          </w:p>
        </w:tc>
        <w:tc>
          <w:tcPr>
            <w:tcW w:w="1397" w:type="dxa"/>
          </w:tcPr>
          <w:p w14:paraId="4DD6E1D2" w14:textId="679682E8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7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76" w:type="dxa"/>
          </w:tcPr>
          <w:p w14:paraId="47A20769" w14:textId="4FE1CFE5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559" w:type="dxa"/>
          </w:tcPr>
          <w:p w14:paraId="7F2C972B" w14:textId="730A9E8C" w:rsidR="009D0E4E" w:rsidRDefault="009D0E4E" w:rsidP="00E10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9; P&lt;0.001</w:t>
            </w:r>
          </w:p>
        </w:tc>
        <w:tc>
          <w:tcPr>
            <w:tcW w:w="1559" w:type="dxa"/>
          </w:tcPr>
          <w:p w14:paraId="6831D7F3" w14:textId="53B4D07B" w:rsidR="009D0E4E" w:rsidRDefault="00A257A3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3; P=0.008</w:t>
            </w:r>
          </w:p>
        </w:tc>
      </w:tr>
      <w:tr w:rsidR="009D0E4E" w14:paraId="5E735A7E" w14:textId="77777777" w:rsidTr="00625C4D">
        <w:tc>
          <w:tcPr>
            <w:tcW w:w="1150" w:type="dxa"/>
          </w:tcPr>
          <w:p w14:paraId="36E1D69F" w14:textId="0E24EF06" w:rsidR="009D0E4E" w:rsidRDefault="009D0E4E" w:rsidP="0081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oid Size</w:t>
            </w:r>
          </w:p>
        </w:tc>
        <w:tc>
          <w:tcPr>
            <w:tcW w:w="1397" w:type="dxa"/>
          </w:tcPr>
          <w:p w14:paraId="10F36DDA" w14:textId="575A8F20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65CA00BC" w14:textId="761DF06E" w:rsidR="009D0E4E" w:rsidRDefault="009D0E4E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118B2383" w14:textId="4D266477" w:rsidR="009D0E4E" w:rsidRDefault="009D0E4E" w:rsidP="00E10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9; P&lt;0.001</w:t>
            </w:r>
          </w:p>
        </w:tc>
        <w:tc>
          <w:tcPr>
            <w:tcW w:w="1559" w:type="dxa"/>
          </w:tcPr>
          <w:p w14:paraId="21DE0BB1" w14:textId="48F24B7D" w:rsidR="009D0E4E" w:rsidRDefault="00A257A3" w:rsidP="00A25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E7D162F" w14:textId="6017503E" w:rsidR="00352454" w:rsidRDefault="00352454" w:rsidP="005370E7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52454" w:rsidSect="002F680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A9DD5" w14:textId="77777777" w:rsidR="000D219B" w:rsidRDefault="000D219B" w:rsidP="008A71D6">
      <w:pPr>
        <w:spacing w:after="0" w:line="240" w:lineRule="auto"/>
      </w:pPr>
      <w:r>
        <w:separator/>
      </w:r>
    </w:p>
  </w:endnote>
  <w:endnote w:type="continuationSeparator" w:id="0">
    <w:p w14:paraId="276B7FF3" w14:textId="77777777" w:rsidR="000D219B" w:rsidRDefault="000D219B" w:rsidP="008A7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0061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907C1" w14:textId="0DFCE562" w:rsidR="008A71D6" w:rsidRDefault="008A71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E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BA6FC2" w14:textId="77777777" w:rsidR="008A71D6" w:rsidRDefault="008A71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FF4FE" w14:textId="77777777" w:rsidR="000D219B" w:rsidRDefault="000D219B" w:rsidP="008A71D6">
      <w:pPr>
        <w:spacing w:after="0" w:line="240" w:lineRule="auto"/>
      </w:pPr>
      <w:r>
        <w:separator/>
      </w:r>
    </w:p>
  </w:footnote>
  <w:footnote w:type="continuationSeparator" w:id="0">
    <w:p w14:paraId="6ED6E5A3" w14:textId="77777777" w:rsidR="000D219B" w:rsidRDefault="000D219B" w:rsidP="008A7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4A6103"/>
    <w:multiLevelType w:val="multilevel"/>
    <w:tmpl w:val="E2E6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8C02B4"/>
    <w:multiLevelType w:val="hybridMultilevel"/>
    <w:tmpl w:val="30101FC8"/>
    <w:lvl w:ilvl="0" w:tplc="3EEC60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744"/>
    <w:rsid w:val="00003210"/>
    <w:rsid w:val="0001530F"/>
    <w:rsid w:val="0001623D"/>
    <w:rsid w:val="00020B9D"/>
    <w:rsid w:val="00044B57"/>
    <w:rsid w:val="00065D77"/>
    <w:rsid w:val="00067D7B"/>
    <w:rsid w:val="00072348"/>
    <w:rsid w:val="00077E6B"/>
    <w:rsid w:val="00082D23"/>
    <w:rsid w:val="00087789"/>
    <w:rsid w:val="00093188"/>
    <w:rsid w:val="0009434C"/>
    <w:rsid w:val="0009584F"/>
    <w:rsid w:val="00096270"/>
    <w:rsid w:val="00096FF5"/>
    <w:rsid w:val="000A02DF"/>
    <w:rsid w:val="000A7558"/>
    <w:rsid w:val="000C4B2E"/>
    <w:rsid w:val="000C4FF5"/>
    <w:rsid w:val="000D219B"/>
    <w:rsid w:val="000D7678"/>
    <w:rsid w:val="000F6F61"/>
    <w:rsid w:val="001003AD"/>
    <w:rsid w:val="00106B39"/>
    <w:rsid w:val="00111602"/>
    <w:rsid w:val="001206A8"/>
    <w:rsid w:val="00132171"/>
    <w:rsid w:val="0013319F"/>
    <w:rsid w:val="001479C0"/>
    <w:rsid w:val="001648C5"/>
    <w:rsid w:val="001736C3"/>
    <w:rsid w:val="00185E8F"/>
    <w:rsid w:val="00191618"/>
    <w:rsid w:val="001967DB"/>
    <w:rsid w:val="001A0F7B"/>
    <w:rsid w:val="001A2C69"/>
    <w:rsid w:val="001A362F"/>
    <w:rsid w:val="001A57C5"/>
    <w:rsid w:val="001C00D0"/>
    <w:rsid w:val="001D04B7"/>
    <w:rsid w:val="001D1BC5"/>
    <w:rsid w:val="001D2D7F"/>
    <w:rsid w:val="001E73AA"/>
    <w:rsid w:val="001E7666"/>
    <w:rsid w:val="001F20F9"/>
    <w:rsid w:val="001F4598"/>
    <w:rsid w:val="001F5D24"/>
    <w:rsid w:val="001F60CA"/>
    <w:rsid w:val="001F7979"/>
    <w:rsid w:val="001F79A4"/>
    <w:rsid w:val="001F7FAB"/>
    <w:rsid w:val="00206C9A"/>
    <w:rsid w:val="00212A90"/>
    <w:rsid w:val="00214C84"/>
    <w:rsid w:val="002173EB"/>
    <w:rsid w:val="0023700E"/>
    <w:rsid w:val="00250715"/>
    <w:rsid w:val="00254436"/>
    <w:rsid w:val="00264E2A"/>
    <w:rsid w:val="00271F46"/>
    <w:rsid w:val="00282C3F"/>
    <w:rsid w:val="002854FC"/>
    <w:rsid w:val="00286420"/>
    <w:rsid w:val="00293222"/>
    <w:rsid w:val="00295429"/>
    <w:rsid w:val="002A6807"/>
    <w:rsid w:val="002A7024"/>
    <w:rsid w:val="002B3D21"/>
    <w:rsid w:val="002C761B"/>
    <w:rsid w:val="002D167E"/>
    <w:rsid w:val="002D1BB8"/>
    <w:rsid w:val="002D2DAF"/>
    <w:rsid w:val="002D48C4"/>
    <w:rsid w:val="002E0558"/>
    <w:rsid w:val="002F225A"/>
    <w:rsid w:val="002F680A"/>
    <w:rsid w:val="003008DC"/>
    <w:rsid w:val="00302A29"/>
    <w:rsid w:val="00312CC6"/>
    <w:rsid w:val="00313343"/>
    <w:rsid w:val="00315F55"/>
    <w:rsid w:val="00316993"/>
    <w:rsid w:val="00320612"/>
    <w:rsid w:val="00330215"/>
    <w:rsid w:val="00332E7F"/>
    <w:rsid w:val="003330C8"/>
    <w:rsid w:val="00340B64"/>
    <w:rsid w:val="00341D3D"/>
    <w:rsid w:val="0035074F"/>
    <w:rsid w:val="00352454"/>
    <w:rsid w:val="003534B5"/>
    <w:rsid w:val="00374C98"/>
    <w:rsid w:val="00382C16"/>
    <w:rsid w:val="0038323C"/>
    <w:rsid w:val="003864A5"/>
    <w:rsid w:val="003941CF"/>
    <w:rsid w:val="003B328D"/>
    <w:rsid w:val="003C1E89"/>
    <w:rsid w:val="003C7A9E"/>
    <w:rsid w:val="003C7D8C"/>
    <w:rsid w:val="003D23E2"/>
    <w:rsid w:val="003E2697"/>
    <w:rsid w:val="003E3F5A"/>
    <w:rsid w:val="003E75DF"/>
    <w:rsid w:val="00401ADB"/>
    <w:rsid w:val="00403005"/>
    <w:rsid w:val="00410865"/>
    <w:rsid w:val="00411D17"/>
    <w:rsid w:val="0041664D"/>
    <w:rsid w:val="00422803"/>
    <w:rsid w:val="00425EA5"/>
    <w:rsid w:val="00433B33"/>
    <w:rsid w:val="004361FB"/>
    <w:rsid w:val="004366D4"/>
    <w:rsid w:val="00441046"/>
    <w:rsid w:val="00446FB4"/>
    <w:rsid w:val="00454611"/>
    <w:rsid w:val="00457916"/>
    <w:rsid w:val="00463B5F"/>
    <w:rsid w:val="00466F41"/>
    <w:rsid w:val="00470900"/>
    <w:rsid w:val="00476D51"/>
    <w:rsid w:val="0048057D"/>
    <w:rsid w:val="0048622D"/>
    <w:rsid w:val="004903C7"/>
    <w:rsid w:val="004917F5"/>
    <w:rsid w:val="00496568"/>
    <w:rsid w:val="004B141D"/>
    <w:rsid w:val="004B471A"/>
    <w:rsid w:val="004B6723"/>
    <w:rsid w:val="004C5225"/>
    <w:rsid w:val="004E6C83"/>
    <w:rsid w:val="004F4A27"/>
    <w:rsid w:val="004F5695"/>
    <w:rsid w:val="00501964"/>
    <w:rsid w:val="00505DA9"/>
    <w:rsid w:val="00506E19"/>
    <w:rsid w:val="005143B1"/>
    <w:rsid w:val="00515D02"/>
    <w:rsid w:val="005370E7"/>
    <w:rsid w:val="005406AD"/>
    <w:rsid w:val="005443CF"/>
    <w:rsid w:val="005460F2"/>
    <w:rsid w:val="0055370E"/>
    <w:rsid w:val="005549CA"/>
    <w:rsid w:val="0056302A"/>
    <w:rsid w:val="00567A5F"/>
    <w:rsid w:val="00574F43"/>
    <w:rsid w:val="0057601C"/>
    <w:rsid w:val="00583889"/>
    <w:rsid w:val="00585AAF"/>
    <w:rsid w:val="00586197"/>
    <w:rsid w:val="00587452"/>
    <w:rsid w:val="005A135F"/>
    <w:rsid w:val="005A3805"/>
    <w:rsid w:val="005A594B"/>
    <w:rsid w:val="005A6BCA"/>
    <w:rsid w:val="005A7543"/>
    <w:rsid w:val="005A780A"/>
    <w:rsid w:val="005B165A"/>
    <w:rsid w:val="005C0FA7"/>
    <w:rsid w:val="005C5D3C"/>
    <w:rsid w:val="005C7714"/>
    <w:rsid w:val="005D3CEF"/>
    <w:rsid w:val="005D7D60"/>
    <w:rsid w:val="005E50EB"/>
    <w:rsid w:val="005F3578"/>
    <w:rsid w:val="006011B6"/>
    <w:rsid w:val="00602C34"/>
    <w:rsid w:val="00607900"/>
    <w:rsid w:val="00613463"/>
    <w:rsid w:val="0062302A"/>
    <w:rsid w:val="006414E7"/>
    <w:rsid w:val="00653AA6"/>
    <w:rsid w:val="00657DB5"/>
    <w:rsid w:val="0066519D"/>
    <w:rsid w:val="00682745"/>
    <w:rsid w:val="006845D5"/>
    <w:rsid w:val="00685316"/>
    <w:rsid w:val="006859D0"/>
    <w:rsid w:val="00691D3E"/>
    <w:rsid w:val="00696B49"/>
    <w:rsid w:val="006A7362"/>
    <w:rsid w:val="006C2159"/>
    <w:rsid w:val="006C3E91"/>
    <w:rsid w:val="006D718C"/>
    <w:rsid w:val="006E769F"/>
    <w:rsid w:val="006F0E1A"/>
    <w:rsid w:val="006F1D8C"/>
    <w:rsid w:val="006F6F39"/>
    <w:rsid w:val="00702B93"/>
    <w:rsid w:val="00702DC0"/>
    <w:rsid w:val="00720989"/>
    <w:rsid w:val="00723B72"/>
    <w:rsid w:val="00726B31"/>
    <w:rsid w:val="007418DC"/>
    <w:rsid w:val="00741A31"/>
    <w:rsid w:val="007512D6"/>
    <w:rsid w:val="0075415F"/>
    <w:rsid w:val="00756534"/>
    <w:rsid w:val="0076036E"/>
    <w:rsid w:val="00760E64"/>
    <w:rsid w:val="00761791"/>
    <w:rsid w:val="007637CD"/>
    <w:rsid w:val="00774613"/>
    <w:rsid w:val="007905B0"/>
    <w:rsid w:val="00794B6F"/>
    <w:rsid w:val="007A58A7"/>
    <w:rsid w:val="007B15CE"/>
    <w:rsid w:val="007B7A8A"/>
    <w:rsid w:val="007C16FE"/>
    <w:rsid w:val="007D1219"/>
    <w:rsid w:val="007D4474"/>
    <w:rsid w:val="007D769D"/>
    <w:rsid w:val="007D7C01"/>
    <w:rsid w:val="007E29AD"/>
    <w:rsid w:val="007E6570"/>
    <w:rsid w:val="007F51A7"/>
    <w:rsid w:val="008018D4"/>
    <w:rsid w:val="0080354C"/>
    <w:rsid w:val="00803DC0"/>
    <w:rsid w:val="008124D8"/>
    <w:rsid w:val="00821FA2"/>
    <w:rsid w:val="00825CEA"/>
    <w:rsid w:val="00835474"/>
    <w:rsid w:val="00835C59"/>
    <w:rsid w:val="00850FCE"/>
    <w:rsid w:val="00874AE5"/>
    <w:rsid w:val="00880A97"/>
    <w:rsid w:val="00891405"/>
    <w:rsid w:val="0089521A"/>
    <w:rsid w:val="00897C9A"/>
    <w:rsid w:val="008A200B"/>
    <w:rsid w:val="008A335D"/>
    <w:rsid w:val="008A5E11"/>
    <w:rsid w:val="008A71D6"/>
    <w:rsid w:val="008B17AF"/>
    <w:rsid w:val="008B26D2"/>
    <w:rsid w:val="008B2F37"/>
    <w:rsid w:val="008B34E6"/>
    <w:rsid w:val="008C0784"/>
    <w:rsid w:val="008C2691"/>
    <w:rsid w:val="008C2D1A"/>
    <w:rsid w:val="008C71A7"/>
    <w:rsid w:val="008E0BBF"/>
    <w:rsid w:val="008F1BA8"/>
    <w:rsid w:val="008F2378"/>
    <w:rsid w:val="008F5682"/>
    <w:rsid w:val="00901664"/>
    <w:rsid w:val="0090208B"/>
    <w:rsid w:val="009137A0"/>
    <w:rsid w:val="00914AC4"/>
    <w:rsid w:val="009169CE"/>
    <w:rsid w:val="00917F23"/>
    <w:rsid w:val="0092469B"/>
    <w:rsid w:val="009342C0"/>
    <w:rsid w:val="00951EB5"/>
    <w:rsid w:val="00951FB8"/>
    <w:rsid w:val="009552CB"/>
    <w:rsid w:val="0096328B"/>
    <w:rsid w:val="00967CE9"/>
    <w:rsid w:val="0097166A"/>
    <w:rsid w:val="009769E5"/>
    <w:rsid w:val="00982F4A"/>
    <w:rsid w:val="0098659C"/>
    <w:rsid w:val="009903AA"/>
    <w:rsid w:val="009A0EE0"/>
    <w:rsid w:val="009A4F98"/>
    <w:rsid w:val="009A6A58"/>
    <w:rsid w:val="009B4061"/>
    <w:rsid w:val="009C2B6E"/>
    <w:rsid w:val="009C4C3B"/>
    <w:rsid w:val="009D0E4E"/>
    <w:rsid w:val="009D40C1"/>
    <w:rsid w:val="009F1157"/>
    <w:rsid w:val="009F4744"/>
    <w:rsid w:val="00A0230E"/>
    <w:rsid w:val="00A06462"/>
    <w:rsid w:val="00A122BC"/>
    <w:rsid w:val="00A13595"/>
    <w:rsid w:val="00A2254E"/>
    <w:rsid w:val="00A22597"/>
    <w:rsid w:val="00A257A3"/>
    <w:rsid w:val="00A31F93"/>
    <w:rsid w:val="00A43843"/>
    <w:rsid w:val="00A43E04"/>
    <w:rsid w:val="00A54D13"/>
    <w:rsid w:val="00A61DA2"/>
    <w:rsid w:val="00A61E9E"/>
    <w:rsid w:val="00A62FAA"/>
    <w:rsid w:val="00A66C92"/>
    <w:rsid w:val="00A71DFD"/>
    <w:rsid w:val="00A722BE"/>
    <w:rsid w:val="00A85EAE"/>
    <w:rsid w:val="00A86345"/>
    <w:rsid w:val="00A87E6E"/>
    <w:rsid w:val="00AA1F82"/>
    <w:rsid w:val="00AA6A38"/>
    <w:rsid w:val="00AC03C8"/>
    <w:rsid w:val="00AC1490"/>
    <w:rsid w:val="00AC2B69"/>
    <w:rsid w:val="00AD4C71"/>
    <w:rsid w:val="00AD4CCA"/>
    <w:rsid w:val="00AE13BF"/>
    <w:rsid w:val="00AE4A43"/>
    <w:rsid w:val="00AF3F0A"/>
    <w:rsid w:val="00B03856"/>
    <w:rsid w:val="00B12148"/>
    <w:rsid w:val="00B20626"/>
    <w:rsid w:val="00B2478E"/>
    <w:rsid w:val="00B40B83"/>
    <w:rsid w:val="00B42802"/>
    <w:rsid w:val="00B440FD"/>
    <w:rsid w:val="00B51F55"/>
    <w:rsid w:val="00B5235E"/>
    <w:rsid w:val="00B7050D"/>
    <w:rsid w:val="00B70DDA"/>
    <w:rsid w:val="00B712AF"/>
    <w:rsid w:val="00B73965"/>
    <w:rsid w:val="00B80770"/>
    <w:rsid w:val="00B95A7F"/>
    <w:rsid w:val="00BA4AB2"/>
    <w:rsid w:val="00BD17DF"/>
    <w:rsid w:val="00BD317D"/>
    <w:rsid w:val="00BD492E"/>
    <w:rsid w:val="00BD795A"/>
    <w:rsid w:val="00BE56E5"/>
    <w:rsid w:val="00C035FD"/>
    <w:rsid w:val="00C07653"/>
    <w:rsid w:val="00C105AE"/>
    <w:rsid w:val="00C13FC6"/>
    <w:rsid w:val="00C17555"/>
    <w:rsid w:val="00C31A8E"/>
    <w:rsid w:val="00C324E4"/>
    <w:rsid w:val="00C40353"/>
    <w:rsid w:val="00C471E2"/>
    <w:rsid w:val="00C4721F"/>
    <w:rsid w:val="00C476A7"/>
    <w:rsid w:val="00C600C7"/>
    <w:rsid w:val="00C67165"/>
    <w:rsid w:val="00C9149D"/>
    <w:rsid w:val="00CA1A49"/>
    <w:rsid w:val="00CB4749"/>
    <w:rsid w:val="00CB585D"/>
    <w:rsid w:val="00CC5B17"/>
    <w:rsid w:val="00CF2A35"/>
    <w:rsid w:val="00CF2B2D"/>
    <w:rsid w:val="00CF2C4F"/>
    <w:rsid w:val="00CF3817"/>
    <w:rsid w:val="00D05F18"/>
    <w:rsid w:val="00D079FF"/>
    <w:rsid w:val="00D07D44"/>
    <w:rsid w:val="00D13C6D"/>
    <w:rsid w:val="00D171AE"/>
    <w:rsid w:val="00D217B6"/>
    <w:rsid w:val="00D33333"/>
    <w:rsid w:val="00D5706F"/>
    <w:rsid w:val="00D7048F"/>
    <w:rsid w:val="00D82539"/>
    <w:rsid w:val="00D86849"/>
    <w:rsid w:val="00DA065E"/>
    <w:rsid w:val="00DA1836"/>
    <w:rsid w:val="00DA5C2E"/>
    <w:rsid w:val="00DC3981"/>
    <w:rsid w:val="00DC72F1"/>
    <w:rsid w:val="00DD6142"/>
    <w:rsid w:val="00DE11AF"/>
    <w:rsid w:val="00E059B1"/>
    <w:rsid w:val="00E05C6F"/>
    <w:rsid w:val="00E07EA2"/>
    <w:rsid w:val="00E100E3"/>
    <w:rsid w:val="00E10DAD"/>
    <w:rsid w:val="00E1700E"/>
    <w:rsid w:val="00E2006A"/>
    <w:rsid w:val="00E20AF4"/>
    <w:rsid w:val="00E3021F"/>
    <w:rsid w:val="00E469BD"/>
    <w:rsid w:val="00E665BF"/>
    <w:rsid w:val="00E85879"/>
    <w:rsid w:val="00E86CD5"/>
    <w:rsid w:val="00E9759F"/>
    <w:rsid w:val="00EB5023"/>
    <w:rsid w:val="00EC2C64"/>
    <w:rsid w:val="00ED1F81"/>
    <w:rsid w:val="00ED50CB"/>
    <w:rsid w:val="00EF490C"/>
    <w:rsid w:val="00F00F32"/>
    <w:rsid w:val="00F071B0"/>
    <w:rsid w:val="00F11E77"/>
    <w:rsid w:val="00F16A22"/>
    <w:rsid w:val="00F43FAB"/>
    <w:rsid w:val="00F4437E"/>
    <w:rsid w:val="00F548D1"/>
    <w:rsid w:val="00F5633D"/>
    <w:rsid w:val="00F60327"/>
    <w:rsid w:val="00F64A51"/>
    <w:rsid w:val="00F7448B"/>
    <w:rsid w:val="00F75E97"/>
    <w:rsid w:val="00F95ADB"/>
    <w:rsid w:val="00FA5D8F"/>
    <w:rsid w:val="00FA7C39"/>
    <w:rsid w:val="00FB7DD1"/>
    <w:rsid w:val="00FC089D"/>
    <w:rsid w:val="00FC27E1"/>
    <w:rsid w:val="00FD4209"/>
    <w:rsid w:val="00FD5C1C"/>
    <w:rsid w:val="00FF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A7C8A"/>
  <w15:chartTrackingRefBased/>
  <w15:docId w15:val="{16C51848-3B84-4D0C-8B3B-03001B61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4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A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A2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13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6C9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6C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22BE"/>
    <w:pPr>
      <w:spacing w:after="0" w:line="240" w:lineRule="auto"/>
    </w:pPr>
  </w:style>
  <w:style w:type="table" w:styleId="TableGrid">
    <w:name w:val="Table Grid"/>
    <w:basedOn w:val="TableNormal"/>
    <w:uiPriority w:val="39"/>
    <w:rsid w:val="00AA6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34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A71D6"/>
  </w:style>
  <w:style w:type="paragraph" w:styleId="Header">
    <w:name w:val="header"/>
    <w:basedOn w:val="Normal"/>
    <w:link w:val="HeaderChar"/>
    <w:uiPriority w:val="99"/>
    <w:unhideWhenUsed/>
    <w:rsid w:val="008A71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1D6"/>
  </w:style>
  <w:style w:type="paragraph" w:styleId="Footer">
    <w:name w:val="footer"/>
    <w:basedOn w:val="Normal"/>
    <w:link w:val="FooterChar"/>
    <w:uiPriority w:val="99"/>
    <w:unhideWhenUsed/>
    <w:rsid w:val="008A71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1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2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07B44-D147-4291-AD6E-963AF3CF9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urner</dc:creator>
  <cp:keywords/>
  <dc:description/>
  <cp:lastModifiedBy>Sumathi N.</cp:lastModifiedBy>
  <cp:revision>5</cp:revision>
  <dcterms:created xsi:type="dcterms:W3CDTF">2022-08-22T08:50:00Z</dcterms:created>
  <dcterms:modified xsi:type="dcterms:W3CDTF">2022-09-25T02:50:00Z</dcterms:modified>
</cp:coreProperties>
</file>